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E9B0E" w14:textId="3BEE1639" w:rsidR="0081324E" w:rsidRPr="00B74817" w:rsidRDefault="00B74817" w:rsidP="00B74817">
      <w:pPr>
        <w:spacing w:line="240" w:lineRule="auto"/>
        <w:rPr>
          <w:rFonts w:ascii="Times New Roman" w:hAnsi="Times New Roman" w:cs="Times New Roman"/>
          <w:szCs w:val="20"/>
        </w:rPr>
      </w:pPr>
      <w:r w:rsidRPr="00B74817">
        <w:rPr>
          <w:rFonts w:ascii="Times New Roman" w:hAnsi="Times New Roman" w:cs="Times New Roman"/>
          <w:szCs w:val="20"/>
        </w:rPr>
        <w:t xml:space="preserve">Supplement Table 1. </w:t>
      </w:r>
      <w:r w:rsidR="00947015" w:rsidRPr="00947015">
        <w:rPr>
          <w:rFonts w:ascii="Times New Roman" w:hAnsi="Times New Roman" w:cs="Times New Roman"/>
          <w:szCs w:val="20"/>
        </w:rPr>
        <w:t>Patient characteristics in relation to the number of ports utilized</w:t>
      </w:r>
      <w:r w:rsidR="00E2629C">
        <w:rPr>
          <w:rFonts w:ascii="Times New Roman" w:hAnsi="Times New Roman" w:cs="Times New Roman"/>
          <w:szCs w:val="20"/>
        </w:rPr>
        <w:t>.</w:t>
      </w:r>
    </w:p>
    <w:tbl>
      <w:tblPr>
        <w:tblW w:w="15260" w:type="dxa"/>
        <w:tblInd w:w="-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0"/>
        <w:gridCol w:w="1600"/>
        <w:gridCol w:w="800"/>
        <w:gridCol w:w="1600"/>
        <w:gridCol w:w="800"/>
        <w:gridCol w:w="1600"/>
        <w:gridCol w:w="800"/>
        <w:gridCol w:w="1600"/>
        <w:gridCol w:w="800"/>
        <w:gridCol w:w="1600"/>
        <w:gridCol w:w="800"/>
        <w:gridCol w:w="1040"/>
      </w:tblGrid>
      <w:tr w:rsidR="00B74817" w:rsidRPr="00B74817" w14:paraId="1C04106D" w14:textId="77777777" w:rsidTr="00B74817">
        <w:trPr>
          <w:trHeight w:val="84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2A4B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6286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00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886B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, S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4835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port Laparoscopy</w:t>
            </w: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45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F027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, S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F282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ngle port Laparoscopy</w:t>
            </w: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9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39F6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, S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81B3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port Robot-assisted</w:t>
            </w: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41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83E0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, S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FB257" w14:textId="353FB233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ngle port Robot-assisted</w:t>
            </w:r>
            <w:r w:rsidR="00BC0A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</w:t>
            </w: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3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95E6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, S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6F14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B74817" w:rsidRPr="00B74817" w14:paraId="6E6C5CBB" w14:textId="77777777" w:rsidTr="00B74817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DAA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median (range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04CC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 (23-8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E86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69D6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54 (23-8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0DB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55F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53 (34-8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A62B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BD8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52 (27-7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4FDB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5447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51 (31-6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183C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E8E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B74817" w:rsidRPr="00B74817" w14:paraId="176C21F6" w14:textId="77777777" w:rsidTr="00B74817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63C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, mean (S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5934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3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763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9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4113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4.6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5BA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9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5FCB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4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DC2E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8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663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5.0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C682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5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5624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5.8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85F7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.4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17A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224</w:t>
            </w:r>
          </w:p>
        </w:tc>
      </w:tr>
      <w:tr w:rsidR="00B74817" w:rsidRPr="00B74817" w14:paraId="5C1C4058" w14:textId="77777777" w:rsidTr="00B74817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4B9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orbid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C95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523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.8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DDD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ADD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3.3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F8A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F9D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2.6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FC7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B29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6.2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C51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B75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8.1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FA2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052</w:t>
            </w:r>
          </w:p>
        </w:tc>
      </w:tr>
      <w:tr w:rsidR="00B74817" w:rsidRPr="00B74817" w14:paraId="43592574" w14:textId="77777777" w:rsidTr="00B74817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672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ngi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292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788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342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A25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C0F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AA2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A5F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8C2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018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06E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F57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38321214" w14:textId="77777777" w:rsidTr="00B74817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A37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DB4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24D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EAC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ACC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3C4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892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09E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15B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36A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F76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5C1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006B091C" w14:textId="77777777" w:rsidTr="00B74817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668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fi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0E8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530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AC7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C7B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8EB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2CF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B61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421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F70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8CA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C21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315D3B9F" w14:textId="77777777" w:rsidTr="00B74817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2A5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Strok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748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FB2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BC2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221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2C4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D04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F80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D0A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562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508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A7D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7C280CDA" w14:textId="77777777" w:rsidTr="00B74817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00C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CEV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A19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3E5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DF6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8BF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5D7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C34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609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61B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642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0E5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842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2A770B4A" w14:textId="77777777" w:rsidTr="00B74817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F4B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PV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E61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6AE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E1E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887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517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40A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712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9B8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24C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53A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8B6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7611BA84" w14:textId="77777777" w:rsidTr="00B74817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E3C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COP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527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958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A22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6FC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04E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092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368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6BB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BAB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4A9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2E3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200DDF0F" w14:textId="77777777" w:rsidTr="00B74817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4A6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CP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DD6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E11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DDB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A62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A0E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628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1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214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1A3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F0F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16C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FBC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630BF344" w14:textId="77777777" w:rsidTr="00B74817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186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9B4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E2A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4E9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4DC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504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33A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1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0CF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541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200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5C4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B7F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2C50D907" w14:textId="77777777" w:rsidTr="00B74817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59A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DL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853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DE3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2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413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AA0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.6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C09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168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1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2EC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437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.4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1F2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80C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.0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C7F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40D06278" w14:textId="77777777" w:rsidTr="00B74817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AA4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HT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0DC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B7B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9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064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E79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4.5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D01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D1C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2.1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87B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76F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9.8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879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753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2.1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91E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6B8CA2B7" w14:textId="77777777" w:rsidTr="00B74817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677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D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14B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259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2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EB4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C45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.3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AE6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5D7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.3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992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E94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3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EB2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523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0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40F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34319A26" w14:textId="77777777" w:rsidTr="00B74817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35E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Ren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964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77A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917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4A1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4C5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B7F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689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A8F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01B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8CF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C76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4B41032F" w14:textId="77777777" w:rsidTr="00B74817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695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DE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F7A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EC2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90B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B24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EF5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E1E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13F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7A9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0C9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65E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1EF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2769F22F" w14:textId="77777777" w:rsidTr="00B74817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F6E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formance st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F5D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8DC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A56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0F2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F20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2D9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CA4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AF6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14E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BFE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EC0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6EE24033" w14:textId="77777777" w:rsidTr="00B74817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B18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SA 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EB6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9F7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.5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46B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991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7.0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E85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208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6.8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92C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74D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7.9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329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FC6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6.3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F4C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B74817" w:rsidRPr="00B74817" w14:paraId="71AC2D82" w14:textId="77777777" w:rsidTr="00B74817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DBB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SA 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BB3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6FC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.5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7CA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0E2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3.9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D50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361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6.3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03E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6B9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7.7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9D0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D8F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1.5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DAF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17BB7DBD" w14:textId="77777777" w:rsidTr="00B74817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CBE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SA I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A07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45A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4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E46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D08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.3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C31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AFA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5.7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8E4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45B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3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E2E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E5A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2.1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004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6DED9F35" w14:textId="77777777" w:rsidTr="00B74817">
        <w:trPr>
          <w:trHeight w:val="36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3879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  ASA IV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4793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B7EB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8E16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B619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6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ABFE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1050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5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A4D4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3B36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62DA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1C16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5313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</w:tbl>
    <w:p w14:paraId="388B8127" w14:textId="074E95B5" w:rsidR="00B74817" w:rsidRPr="00B74817" w:rsidRDefault="00B74817" w:rsidP="00B74817">
      <w:pPr>
        <w:spacing w:line="240" w:lineRule="auto"/>
        <w:rPr>
          <w:rFonts w:ascii="Times New Roman" w:hAnsi="Times New Roman" w:cs="Times New Roman"/>
          <w:szCs w:val="20"/>
        </w:rPr>
      </w:pPr>
      <w:r w:rsidRPr="00B74817">
        <w:rPr>
          <w:rFonts w:ascii="Times New Roman" w:hAnsi="Times New Roman" w:cs="Times New Roman"/>
          <w:szCs w:val="20"/>
        </w:rPr>
        <w:t>SD, standard deviation; RS, robot-assisted surgery group; LS, conventional laparoscopic surgery group; BMI, body mass index; MI, myocardial infarction; Afib, atrial fibrillation; CVD, cerebrovascular disease; PVD, peripheral vascular disease; COPD, chronic obstructive pulmonary disease; CPD, chronic pulmonary disease; LC, liver cirrhosis; HTN, hypertension; DM, diabetes with chronic complications; ASA, American Society of Anesthesiologists</w:t>
      </w:r>
      <w:r w:rsidR="00BC0A68">
        <w:rPr>
          <w:rFonts w:ascii="Times New Roman" w:hAnsi="Times New Roman" w:cs="Times New Roman"/>
          <w:szCs w:val="20"/>
        </w:rPr>
        <w:t>; *</w:t>
      </w:r>
      <w:r w:rsidR="00BC0A68" w:rsidRPr="00B74817">
        <w:rPr>
          <w:rFonts w:ascii="Times New Roman" w:eastAsia="맑은 고딕" w:hAnsi="Times New Roman" w:cs="Times New Roman"/>
          <w:color w:val="000000"/>
          <w:kern w:val="0"/>
          <w:szCs w:val="20"/>
        </w:rPr>
        <w:t>Single port Robot-assisted</w:t>
      </w:r>
      <w:r w:rsidR="00BC0A68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="00A7002D">
        <w:rPr>
          <w:rFonts w:ascii="Times New Roman" w:eastAsia="맑은 고딕" w:hAnsi="Times New Roman" w:cs="Times New Roman"/>
          <w:color w:val="000000"/>
          <w:kern w:val="0"/>
          <w:szCs w:val="20"/>
        </w:rPr>
        <w:t>group</w:t>
      </w:r>
      <w:r w:rsidR="00BC0A68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includes both </w:t>
      </w:r>
      <w:r w:rsidR="004857EF" w:rsidRPr="004857EF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da Vinci Xi® Single-site® Technology and </w:t>
      </w:r>
      <w:r w:rsidR="004857EF">
        <w:rPr>
          <w:rFonts w:ascii="Times New Roman" w:eastAsia="맑은 고딕" w:hAnsi="Times New Roman" w:cs="Times New Roman"/>
          <w:color w:val="000000"/>
          <w:kern w:val="0"/>
          <w:szCs w:val="20"/>
        </w:rPr>
        <w:t>d</w:t>
      </w:r>
      <w:r w:rsidR="004857EF" w:rsidRPr="004857EF">
        <w:rPr>
          <w:rFonts w:ascii="Times New Roman" w:eastAsia="맑은 고딕" w:hAnsi="Times New Roman" w:cs="Times New Roman"/>
          <w:color w:val="000000"/>
          <w:kern w:val="0"/>
          <w:szCs w:val="20"/>
        </w:rPr>
        <w:t>a Vinci SP® system</w:t>
      </w:r>
    </w:p>
    <w:p w14:paraId="2A75783D" w14:textId="77777777" w:rsidR="00B74817" w:rsidRPr="00B74817" w:rsidRDefault="00B74817" w:rsidP="00B74817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 w:rsidRPr="00B74817">
        <w:rPr>
          <w:rFonts w:ascii="Times New Roman" w:hAnsi="Times New Roman" w:cs="Times New Roman"/>
          <w:szCs w:val="20"/>
        </w:rPr>
        <w:br w:type="page"/>
      </w:r>
    </w:p>
    <w:p w14:paraId="6CB3FB67" w14:textId="4EEB822F" w:rsidR="00B74817" w:rsidRPr="00B74817" w:rsidRDefault="00B74817" w:rsidP="00B74817">
      <w:pPr>
        <w:spacing w:line="240" w:lineRule="auto"/>
        <w:rPr>
          <w:rFonts w:ascii="Times New Roman" w:hAnsi="Times New Roman" w:cs="Times New Roman"/>
          <w:szCs w:val="20"/>
        </w:rPr>
      </w:pPr>
      <w:r w:rsidRPr="00B74817">
        <w:rPr>
          <w:rFonts w:ascii="Times New Roman" w:hAnsi="Times New Roman" w:cs="Times New Roman"/>
          <w:szCs w:val="20"/>
        </w:rPr>
        <w:lastRenderedPageBreak/>
        <w:t>Supplement Table 2. Pathologic outcomes</w:t>
      </w:r>
      <w:r w:rsidR="00947015">
        <w:rPr>
          <w:rFonts w:ascii="Times New Roman" w:hAnsi="Times New Roman" w:cs="Times New Roman"/>
          <w:szCs w:val="20"/>
        </w:rPr>
        <w:t xml:space="preserve"> </w:t>
      </w:r>
      <w:r w:rsidR="00947015" w:rsidRPr="00947015">
        <w:rPr>
          <w:rFonts w:ascii="Times New Roman" w:hAnsi="Times New Roman" w:cs="Times New Roman"/>
          <w:szCs w:val="20"/>
        </w:rPr>
        <w:t>in relation to the number of ports utilized</w:t>
      </w:r>
      <w:r w:rsidR="00E2629C">
        <w:rPr>
          <w:rFonts w:ascii="Times New Roman" w:hAnsi="Times New Roman" w:cs="Times New Roman"/>
          <w:szCs w:val="20"/>
        </w:rPr>
        <w:t>.</w:t>
      </w:r>
    </w:p>
    <w:tbl>
      <w:tblPr>
        <w:tblW w:w="16800" w:type="dxa"/>
        <w:tblInd w:w="-14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0"/>
        <w:gridCol w:w="1780"/>
        <w:gridCol w:w="920"/>
        <w:gridCol w:w="1780"/>
        <w:gridCol w:w="920"/>
        <w:gridCol w:w="1780"/>
        <w:gridCol w:w="920"/>
        <w:gridCol w:w="1780"/>
        <w:gridCol w:w="920"/>
        <w:gridCol w:w="1780"/>
        <w:gridCol w:w="920"/>
        <w:gridCol w:w="1060"/>
      </w:tblGrid>
      <w:tr w:rsidR="00B74817" w:rsidRPr="00B74817" w14:paraId="464A2EF0" w14:textId="77777777" w:rsidTr="00B74817">
        <w:trPr>
          <w:trHeight w:val="828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ACE6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C677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00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9D5E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, S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F2BE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port Laparoscopy</w:t>
            </w: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45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3E68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, S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EB56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ngle port Laparoscopy</w:t>
            </w: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9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343C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, S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B3A8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port Robot-assisted</w:t>
            </w: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41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1FB3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, S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FCF44" w14:textId="2EB5A6B4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ngle port Robot-assisted</w:t>
            </w:r>
            <w:r w:rsidR="00A700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</w:t>
            </w: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3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F2C7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, 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96CA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B74817" w:rsidRPr="00B74817" w14:paraId="4865B1E1" w14:textId="77777777" w:rsidTr="00B74817">
        <w:trPr>
          <w:trHeight w:val="34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991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AA0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6C0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D79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81C5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16E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0CD2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B349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ACD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CBD7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BC9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BE89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58D51938" w14:textId="77777777" w:rsidTr="00B74817">
        <w:trPr>
          <w:trHeight w:val="34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EF3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C8B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66C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.1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CFE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3CC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4.1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E3F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A1B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1.5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37B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C36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6.3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D7F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727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4.8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723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85</w:t>
            </w:r>
          </w:p>
        </w:tc>
      </w:tr>
      <w:tr w:rsidR="00B74817" w:rsidRPr="00B74817" w14:paraId="26EE8B80" w14:textId="77777777" w:rsidTr="00B74817">
        <w:trPr>
          <w:trHeight w:val="34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5B8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156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79A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4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710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FB5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1.84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7A9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D73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.4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C20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9CD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.3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F2C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FD3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2.1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FC5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250316A8" w14:textId="77777777" w:rsidTr="00B74817">
        <w:trPr>
          <w:trHeight w:val="34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6FF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0EA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FD4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69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190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529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8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99D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9F6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.3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CA6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896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5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B53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2B8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0D1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63A9D852" w14:textId="77777777" w:rsidTr="00B74817">
        <w:trPr>
          <w:trHeight w:val="34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E2B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I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EBA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64D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39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C68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D9C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6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0A8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99E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16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85E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4F0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15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A46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A34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22B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01AEB04B" w14:textId="77777777" w:rsidTr="00B74817">
        <w:trPr>
          <w:trHeight w:val="34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A0F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II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57F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F98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4C2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DF5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6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D36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55E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962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385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4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A00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A25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822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0DDA3DE5" w14:textId="77777777" w:rsidTr="00B74817">
        <w:trPr>
          <w:trHeight w:val="34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E17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IIC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A99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CD0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29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C18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9AD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85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A79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122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2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B13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59E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5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16E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C03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EAE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25D39569" w14:textId="77777777" w:rsidTr="00B74817">
        <w:trPr>
          <w:trHeight w:val="34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207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IIC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E18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DA6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89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945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334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85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1A9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ECB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2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606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330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86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6FE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D5E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D91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028E11A6" w14:textId="77777777" w:rsidTr="00B74817">
        <w:trPr>
          <w:trHeight w:val="34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A44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V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138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DC1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5BD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C42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15B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003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1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154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0F9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5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5E9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747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F0D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436B5FC6" w14:textId="77777777" w:rsidTr="00B74817">
        <w:trPr>
          <w:trHeight w:val="34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96B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stolog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BCE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BC4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481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1D2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4A1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0D2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84F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B6E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4DD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816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250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04D141B0" w14:textId="77777777" w:rsidTr="00B74817">
        <w:trPr>
          <w:trHeight w:val="34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0DC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dometrioi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D69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973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9.6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4D0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184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7.2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421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3DD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2.6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F26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A4C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0.9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18B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2E0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6.9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6F1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098</w:t>
            </w:r>
          </w:p>
        </w:tc>
      </w:tr>
      <w:tr w:rsidR="00B74817" w:rsidRPr="00B74817" w14:paraId="1FC3C169" w14:textId="77777777" w:rsidTr="00B74817">
        <w:trPr>
          <w:trHeight w:val="34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B43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endometrioi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3D9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6A9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3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57E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4CF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2.7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C39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81D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.3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121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BA7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.0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0DC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D39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9C6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4912EF4B" w14:textId="77777777" w:rsidTr="00B74817">
        <w:trPr>
          <w:trHeight w:val="34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0B8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d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02B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546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4A5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879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490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781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E43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23D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A22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C09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B98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22E86727" w14:textId="77777777" w:rsidTr="00B74817">
        <w:trPr>
          <w:trHeight w:val="34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F12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538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77D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0.7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711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595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0.09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649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52E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2.1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A9F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ED6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0.3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85D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B23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9.7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E6D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62</w:t>
            </w:r>
          </w:p>
        </w:tc>
      </w:tr>
      <w:tr w:rsidR="00B74817" w:rsidRPr="00B74817" w14:paraId="0B644C90" w14:textId="77777777" w:rsidTr="00B74817">
        <w:trPr>
          <w:trHeight w:val="34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FA9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42C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F1A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8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8F9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A4F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5.66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51C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F68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3.16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20D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AD8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4.1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F06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CA9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7.2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381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1C1F35A9" w14:textId="77777777" w:rsidTr="00B74817">
        <w:trPr>
          <w:trHeight w:val="34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E13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D27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783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66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D7A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F21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2.94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4C3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ED2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4.74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07C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3AA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5.04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250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C5D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1DA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6929A43C" w14:textId="77777777" w:rsidTr="00B74817">
        <w:trPr>
          <w:trHeight w:val="34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4B6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219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0EE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745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A8F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32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DB5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3B8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4FE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608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8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E33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F24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0E1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2411ABC3" w14:textId="77777777" w:rsidTr="00B74817">
        <w:trPr>
          <w:trHeight w:val="34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F41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VS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716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DAA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55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2F2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E58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2.89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112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D59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1.05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17C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659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4.56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31F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D8B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2.1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FEF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677</w:t>
            </w:r>
          </w:p>
        </w:tc>
      </w:tr>
      <w:tr w:rsidR="00B74817" w:rsidRPr="00B74817" w14:paraId="7B53555A" w14:textId="77777777" w:rsidTr="00B74817">
        <w:trPr>
          <w:trHeight w:val="348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188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vasion depth, cm (SD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DD5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093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DFD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4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33C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5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EA8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4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0E5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FC9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4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16A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F0C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3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535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286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46</w:t>
            </w:r>
          </w:p>
        </w:tc>
      </w:tr>
      <w:tr w:rsidR="00B74817" w:rsidRPr="00B74817" w14:paraId="55E4B7E9" w14:textId="77777777" w:rsidTr="00B74817">
        <w:trPr>
          <w:trHeight w:val="348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E5EA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umor size, cm (SD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1D10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C173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8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44D0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.0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B3B5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87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13F5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.2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8D83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81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C3C9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.0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DD2C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92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D3A7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.3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9F82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69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2885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093</w:t>
            </w:r>
          </w:p>
        </w:tc>
      </w:tr>
    </w:tbl>
    <w:p w14:paraId="5E094737" w14:textId="539C4FFE" w:rsidR="00B74817" w:rsidRPr="00B74817" w:rsidRDefault="00B74817" w:rsidP="00B74817">
      <w:pPr>
        <w:spacing w:line="240" w:lineRule="auto"/>
        <w:rPr>
          <w:rFonts w:ascii="Times New Roman" w:hAnsi="Times New Roman" w:cs="Times New Roman"/>
          <w:szCs w:val="20"/>
        </w:rPr>
      </w:pPr>
      <w:r w:rsidRPr="00B74817">
        <w:rPr>
          <w:rFonts w:ascii="Times New Roman" w:hAnsi="Times New Roman" w:cs="Times New Roman"/>
          <w:szCs w:val="20"/>
        </w:rPr>
        <w:t>SD, standard deviation; RS, robot-assisted surgery group; LS, conventional laparoscopic surgery group; FIGO, Fédération Internationale de Gynécologie et d'Obstétrique; NA, not available; LVSI, lymphovascular space invasion</w:t>
      </w:r>
      <w:r w:rsidR="00A7002D">
        <w:rPr>
          <w:rFonts w:ascii="Times New Roman" w:hAnsi="Times New Roman" w:cs="Times New Roman"/>
          <w:szCs w:val="20"/>
        </w:rPr>
        <w:t>; *</w:t>
      </w:r>
      <w:r w:rsidR="00A7002D" w:rsidRPr="00B74817">
        <w:rPr>
          <w:rFonts w:ascii="Times New Roman" w:eastAsia="맑은 고딕" w:hAnsi="Times New Roman" w:cs="Times New Roman"/>
          <w:color w:val="000000"/>
          <w:kern w:val="0"/>
          <w:szCs w:val="20"/>
        </w:rPr>
        <w:t>Single port Robot-assisted</w:t>
      </w:r>
      <w:r w:rsidR="00A7002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group includes both </w:t>
      </w:r>
      <w:r w:rsidR="00A7002D" w:rsidRPr="004857EF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da Vinci Xi® Single-site® Technology and </w:t>
      </w:r>
      <w:r w:rsidR="00A7002D">
        <w:rPr>
          <w:rFonts w:ascii="Times New Roman" w:eastAsia="맑은 고딕" w:hAnsi="Times New Roman" w:cs="Times New Roman"/>
          <w:color w:val="000000"/>
          <w:kern w:val="0"/>
          <w:szCs w:val="20"/>
        </w:rPr>
        <w:t>d</w:t>
      </w:r>
      <w:r w:rsidR="00A7002D" w:rsidRPr="004857EF">
        <w:rPr>
          <w:rFonts w:ascii="Times New Roman" w:eastAsia="맑은 고딕" w:hAnsi="Times New Roman" w:cs="Times New Roman"/>
          <w:color w:val="000000"/>
          <w:kern w:val="0"/>
          <w:szCs w:val="20"/>
        </w:rPr>
        <w:t>a Vinci SP® system</w:t>
      </w:r>
      <w:r w:rsidRPr="00B74817">
        <w:rPr>
          <w:rFonts w:ascii="Times New Roman" w:hAnsi="Times New Roman" w:cs="Times New Roman"/>
          <w:szCs w:val="20"/>
        </w:rPr>
        <w:br w:type="page"/>
      </w:r>
    </w:p>
    <w:p w14:paraId="680980AA" w14:textId="37D757AF" w:rsidR="00B74817" w:rsidRPr="00B74817" w:rsidRDefault="00B74817" w:rsidP="00B74817">
      <w:pPr>
        <w:spacing w:line="240" w:lineRule="auto"/>
        <w:rPr>
          <w:rFonts w:ascii="Times New Roman" w:hAnsi="Times New Roman" w:cs="Times New Roman"/>
          <w:szCs w:val="20"/>
        </w:rPr>
      </w:pPr>
      <w:r w:rsidRPr="00B74817">
        <w:rPr>
          <w:rFonts w:ascii="Times New Roman" w:hAnsi="Times New Roman" w:cs="Times New Roman"/>
          <w:szCs w:val="20"/>
        </w:rPr>
        <w:lastRenderedPageBreak/>
        <w:t>Supplement Table 3. Operative description</w:t>
      </w:r>
      <w:r w:rsidR="00947015">
        <w:rPr>
          <w:rFonts w:ascii="Times New Roman" w:hAnsi="Times New Roman" w:cs="Times New Roman"/>
          <w:szCs w:val="20"/>
        </w:rPr>
        <w:t xml:space="preserve"> </w:t>
      </w:r>
      <w:r w:rsidR="00947015" w:rsidRPr="00947015">
        <w:rPr>
          <w:rFonts w:ascii="Times New Roman" w:hAnsi="Times New Roman" w:cs="Times New Roman"/>
          <w:szCs w:val="20"/>
        </w:rPr>
        <w:t>in relation to the number of ports utilized</w:t>
      </w:r>
      <w:r w:rsidR="00E2629C">
        <w:rPr>
          <w:rFonts w:ascii="Times New Roman" w:hAnsi="Times New Roman" w:cs="Times New Roman"/>
          <w:szCs w:val="20"/>
        </w:rPr>
        <w:t>.</w:t>
      </w:r>
    </w:p>
    <w:tbl>
      <w:tblPr>
        <w:tblW w:w="15260" w:type="dxa"/>
        <w:tblInd w:w="-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17"/>
        <w:gridCol w:w="1289"/>
        <w:gridCol w:w="800"/>
        <w:gridCol w:w="1421"/>
        <w:gridCol w:w="800"/>
        <w:gridCol w:w="1421"/>
        <w:gridCol w:w="800"/>
        <w:gridCol w:w="1299"/>
        <w:gridCol w:w="800"/>
        <w:gridCol w:w="1234"/>
        <w:gridCol w:w="800"/>
        <w:gridCol w:w="879"/>
      </w:tblGrid>
      <w:tr w:rsidR="00B74817" w:rsidRPr="00B74817" w14:paraId="02DB9398" w14:textId="77777777" w:rsidTr="00B74817">
        <w:trPr>
          <w:trHeight w:val="879"/>
        </w:trPr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49D8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BB70C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00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3238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65DE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port Laparoscopy</w:t>
            </w: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45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CACA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743D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ngle port Laparoscopy</w:t>
            </w: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9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1DD5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5AE8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port Robot-assisted</w:t>
            </w: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41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5029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0AE94" w14:textId="5B5AF1C9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ngle port Robot-assisted</w:t>
            </w:r>
            <w:r w:rsidR="00A700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</w:t>
            </w: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3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609D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3EE5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B74817" w:rsidRPr="00B74817" w14:paraId="6EE64692" w14:textId="77777777" w:rsidTr="00B74817">
        <w:trPr>
          <w:trHeight w:val="360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D7B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 typ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EC8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3F2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816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476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0A7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245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048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F1A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5CC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28F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3ED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364BFC2F" w14:textId="77777777" w:rsidTr="00B74817">
        <w:trPr>
          <w:trHeight w:val="360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3D0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Hysterectomy only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4E9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071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16A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436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6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2B1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1FF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0D9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59C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8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FD7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937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AA5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B74817" w:rsidRPr="00B74817" w14:paraId="59F4CCF8" w14:textId="77777777" w:rsidTr="00B74817">
        <w:trPr>
          <w:trHeight w:val="360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5C3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H+B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366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CCC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59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C83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71E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63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337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049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.47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F7A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2B0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9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FE0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C20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94C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1F5D75FC" w14:textId="77777777" w:rsidTr="00B74817">
        <w:trPr>
          <w:trHeight w:val="360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19C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H+BS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301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277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29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E2B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6D6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.92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04D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1A1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0.53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00B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294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43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F56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D52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E7E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2D02D87D" w14:textId="77777777" w:rsidTr="00B74817">
        <w:trPr>
          <w:trHeight w:val="360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16D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H+BSO+BPL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3AB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B8A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.18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870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FA5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3.42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44F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0A5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0.53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0F3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6A4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0.8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2A5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0BB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2.73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3E5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425CC1F1" w14:textId="77777777" w:rsidTr="00B74817">
        <w:trPr>
          <w:trHeight w:val="360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0C6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H+BSO+BPLD+PAL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835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A75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8.85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0B9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9EF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2.76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392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7BB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3.16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E5B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114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3.9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469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672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7.27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EC1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70166EE7" w14:textId="77777777" w:rsidTr="00B74817">
        <w:trPr>
          <w:trHeight w:val="360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173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H+BSO+BPLD+PALD+Omentectomy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4D1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1B3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59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A94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285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61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340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CBE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.32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60B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13A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15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039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CA1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83D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2999EAB3" w14:textId="77777777" w:rsidTr="00B74817">
        <w:trPr>
          <w:trHeight w:val="360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D89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sterectomy typ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675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D8E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27F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4FE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45A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3DD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3C5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9F0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F66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E15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1C9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5E95A831" w14:textId="77777777" w:rsidTr="00B74817">
        <w:trPr>
          <w:trHeight w:val="360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B0D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AVH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08F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805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.7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3B3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438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8.25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AC1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FFF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2.63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979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64C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1.96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4B6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C80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2.42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75A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B74817" w:rsidRPr="00B74817" w14:paraId="21679252" w14:textId="77777777" w:rsidTr="00B74817">
        <w:trPr>
          <w:trHeight w:val="360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560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TLH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893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A73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6.3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38A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327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1.75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CF5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63C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7.37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85B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99F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8.0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91E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608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7.58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173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2446AD58" w14:textId="77777777" w:rsidTr="00B74817">
        <w:trPr>
          <w:trHeight w:val="360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D1D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ult suture materia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803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DC8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E85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93F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71A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D8D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2FB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3C8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930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762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33E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0C4583A1" w14:textId="77777777" w:rsidTr="00B74817">
        <w:trPr>
          <w:trHeight w:val="360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BCD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PD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927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BDD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8AD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3A9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2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711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D02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316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F51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06B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88A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3C6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B74817" w:rsidRPr="00B74817" w14:paraId="57D0E742" w14:textId="77777777" w:rsidTr="00B74817">
        <w:trPr>
          <w:trHeight w:val="360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782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V-lock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40A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B09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67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6E1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144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.8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5F3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458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.32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0F2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6E2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7.66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CB0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B01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8.18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7FC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7E253406" w14:textId="77777777" w:rsidTr="00B74817">
        <w:trPr>
          <w:trHeight w:val="360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B36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Vicry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795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B88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9.46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FC4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D75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5.75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944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2A8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6.32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A3A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231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0.9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33D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190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9.7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D09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30E3E3DA" w14:textId="77777777" w:rsidTr="00B74817">
        <w:trPr>
          <w:trHeight w:val="360"/>
        </w:trPr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B2D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Othe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4BF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CC1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77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A99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86E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.24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60A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D59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7.37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EEA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4C9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43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1BF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D98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2.12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E13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708877C3" w14:textId="77777777" w:rsidTr="00B74817">
        <w:trPr>
          <w:trHeight w:val="360"/>
        </w:trPr>
        <w:tc>
          <w:tcPr>
            <w:tcW w:w="3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EE73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ntinel LN biopsy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9B8F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9E99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.39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259F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5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1F6A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2.06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F442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4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722F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0.53 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5A63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74EB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5.13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2E90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21D1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3.94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2BEA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</w:tbl>
    <w:p w14:paraId="23870F1F" w14:textId="75A879F0" w:rsidR="00A7002D" w:rsidRPr="00B74817" w:rsidRDefault="00B74817" w:rsidP="00A7002D">
      <w:pPr>
        <w:spacing w:line="240" w:lineRule="auto"/>
        <w:rPr>
          <w:rFonts w:ascii="Times New Roman" w:hAnsi="Times New Roman" w:cs="Times New Roman"/>
          <w:szCs w:val="20"/>
        </w:rPr>
      </w:pPr>
      <w:r w:rsidRPr="00B74817">
        <w:rPr>
          <w:rFonts w:ascii="Times New Roman" w:hAnsi="Times New Roman" w:cs="Times New Roman"/>
          <w:szCs w:val="20"/>
        </w:rPr>
        <w:t>H, hysterectomy; RS, robot-assisted surgery group; LS, conventional laparoscopic surgery group; BSO, bilateral salpingo-oophorectomy; BPLD, bilateral pelvic lymph node dissection; PALD, para-aortic lymph node dissection; LAVH, laparoscopically assisted vaginal hysterectomy; TLH, total laparoscopic hysterectomy; PDS, polydioxanone suture; LN, lymph node</w:t>
      </w:r>
      <w:r w:rsidR="00A7002D">
        <w:rPr>
          <w:rFonts w:ascii="Times New Roman" w:hAnsi="Times New Roman" w:cs="Times New Roman"/>
          <w:szCs w:val="20"/>
        </w:rPr>
        <w:t>;</w:t>
      </w:r>
      <w:r w:rsidR="00A7002D">
        <w:rPr>
          <w:rFonts w:ascii="Times New Roman" w:hAnsi="Times New Roman" w:cs="Times New Roman"/>
          <w:szCs w:val="20"/>
        </w:rPr>
        <w:t xml:space="preserve"> *</w:t>
      </w:r>
      <w:r w:rsidR="00A7002D" w:rsidRPr="00B74817">
        <w:rPr>
          <w:rFonts w:ascii="Times New Roman" w:eastAsia="맑은 고딕" w:hAnsi="Times New Roman" w:cs="Times New Roman"/>
          <w:color w:val="000000"/>
          <w:kern w:val="0"/>
          <w:szCs w:val="20"/>
        </w:rPr>
        <w:t>Single port Robot-assisted</w:t>
      </w:r>
      <w:r w:rsidR="00A7002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group includes both </w:t>
      </w:r>
      <w:r w:rsidR="00A7002D" w:rsidRPr="004857EF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da Vinci Xi® Single-site® Technology and </w:t>
      </w:r>
      <w:r w:rsidR="00A7002D">
        <w:rPr>
          <w:rFonts w:ascii="Times New Roman" w:eastAsia="맑은 고딕" w:hAnsi="Times New Roman" w:cs="Times New Roman"/>
          <w:color w:val="000000"/>
          <w:kern w:val="0"/>
          <w:szCs w:val="20"/>
        </w:rPr>
        <w:t>d</w:t>
      </w:r>
      <w:r w:rsidR="00A7002D" w:rsidRPr="004857EF">
        <w:rPr>
          <w:rFonts w:ascii="Times New Roman" w:eastAsia="맑은 고딕" w:hAnsi="Times New Roman" w:cs="Times New Roman"/>
          <w:color w:val="000000"/>
          <w:kern w:val="0"/>
          <w:szCs w:val="20"/>
        </w:rPr>
        <w:t>a Vinci SP® system</w:t>
      </w:r>
    </w:p>
    <w:p w14:paraId="1105EF33" w14:textId="0F5BED9C" w:rsidR="00B74817" w:rsidRPr="00A7002D" w:rsidRDefault="00B74817" w:rsidP="00B74817">
      <w:pPr>
        <w:spacing w:line="240" w:lineRule="auto"/>
        <w:rPr>
          <w:rFonts w:ascii="Times New Roman" w:hAnsi="Times New Roman" w:cs="Times New Roman"/>
          <w:szCs w:val="20"/>
        </w:rPr>
      </w:pPr>
    </w:p>
    <w:p w14:paraId="030E1B8D" w14:textId="77777777" w:rsidR="00B74817" w:rsidRPr="00B74817" w:rsidRDefault="00B74817" w:rsidP="00B74817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 w:rsidRPr="00B74817">
        <w:rPr>
          <w:rFonts w:ascii="Times New Roman" w:hAnsi="Times New Roman" w:cs="Times New Roman"/>
          <w:szCs w:val="20"/>
        </w:rPr>
        <w:br w:type="page"/>
      </w:r>
    </w:p>
    <w:p w14:paraId="1DF9087E" w14:textId="5B4B9948" w:rsidR="00B74817" w:rsidRPr="00B74817" w:rsidRDefault="00B74817" w:rsidP="00B74817">
      <w:pPr>
        <w:spacing w:line="240" w:lineRule="auto"/>
        <w:rPr>
          <w:rFonts w:ascii="Times New Roman" w:hAnsi="Times New Roman" w:cs="Times New Roman"/>
          <w:szCs w:val="20"/>
        </w:rPr>
      </w:pPr>
      <w:r w:rsidRPr="00B74817">
        <w:rPr>
          <w:rFonts w:ascii="Times New Roman" w:hAnsi="Times New Roman" w:cs="Times New Roman"/>
          <w:szCs w:val="20"/>
        </w:rPr>
        <w:lastRenderedPageBreak/>
        <w:t>Supplement Table 4. Surgical results</w:t>
      </w:r>
      <w:r w:rsidR="00947015">
        <w:rPr>
          <w:rFonts w:ascii="Times New Roman" w:hAnsi="Times New Roman" w:cs="Times New Roman"/>
          <w:szCs w:val="20"/>
        </w:rPr>
        <w:t xml:space="preserve"> </w:t>
      </w:r>
      <w:r w:rsidR="00947015" w:rsidRPr="00947015">
        <w:rPr>
          <w:rFonts w:ascii="Times New Roman" w:hAnsi="Times New Roman" w:cs="Times New Roman"/>
          <w:szCs w:val="20"/>
        </w:rPr>
        <w:t>in relation to the number of ports utilized</w:t>
      </w:r>
      <w:r w:rsidR="00E2629C">
        <w:rPr>
          <w:rFonts w:ascii="Times New Roman" w:hAnsi="Times New Roman" w:cs="Times New Roman"/>
          <w:szCs w:val="20"/>
        </w:rPr>
        <w:t>.</w:t>
      </w:r>
    </w:p>
    <w:tbl>
      <w:tblPr>
        <w:tblW w:w="15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32"/>
        <w:gridCol w:w="1556"/>
        <w:gridCol w:w="800"/>
        <w:gridCol w:w="1575"/>
        <w:gridCol w:w="800"/>
        <w:gridCol w:w="1575"/>
        <w:gridCol w:w="800"/>
        <w:gridCol w:w="1557"/>
        <w:gridCol w:w="800"/>
        <w:gridCol w:w="1548"/>
        <w:gridCol w:w="800"/>
        <w:gridCol w:w="1017"/>
      </w:tblGrid>
      <w:tr w:rsidR="00B74817" w:rsidRPr="00B74817" w14:paraId="74197503" w14:textId="77777777" w:rsidTr="00B74817">
        <w:trPr>
          <w:trHeight w:val="852"/>
        </w:trPr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560D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1A65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00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86B2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, SD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4369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port Laparoscopy</w:t>
            </w: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45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F6D9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, SD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C03C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ngle port Laparoscopy</w:t>
            </w: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9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B00C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, S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8BCF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port Robot-assisted</w:t>
            </w: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41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602D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, S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77A93" w14:textId="4AFA80C3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ngle port Robot-assisted</w:t>
            </w:r>
            <w:r w:rsidR="00A700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</w:t>
            </w: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3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6211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, S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1027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B74817" w:rsidRPr="00B74817" w14:paraId="7EAD7A2D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DAB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BL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7F2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27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6DC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52.89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97B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55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AC8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68.61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C21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65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64B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1.08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861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09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F06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37.45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92C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43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B87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98.0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240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B74817" w:rsidRPr="00B74817" w14:paraId="4D517B3A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108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 chang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C2F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-1.6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847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6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206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-1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9CC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8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7EB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-1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195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0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7AD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-1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57E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678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-1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92E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44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CBD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31</w:t>
            </w:r>
          </w:p>
        </w:tc>
      </w:tr>
      <w:tr w:rsidR="00B74817" w:rsidRPr="00B74817" w14:paraId="2EE27A62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398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ngth of sta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11F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7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F85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42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D42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7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201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11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5F2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7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3F4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.37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53C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7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B4D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61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454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6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50B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51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595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249</w:t>
            </w:r>
          </w:p>
        </w:tc>
      </w:tr>
      <w:tr w:rsidR="00B74817" w:rsidRPr="00B74817" w14:paraId="01DDD390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B4E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aoperaive complicatio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4B1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CCE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4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975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1ED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41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40A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132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16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1DD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080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15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253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BB5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03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D49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939</w:t>
            </w:r>
          </w:p>
        </w:tc>
      </w:tr>
      <w:tr w:rsidR="00B74817" w:rsidRPr="00B74817" w14:paraId="27BD471C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EBB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OTRANS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B25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4CF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558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05E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32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D52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D9C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11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0E4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535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5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549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8F5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448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723</w:t>
            </w:r>
          </w:p>
        </w:tc>
      </w:tr>
      <w:tr w:rsidR="00B74817" w:rsidRPr="00B74817" w14:paraId="340F5E3C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B7C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ADDER_injur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B5B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18D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221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3C4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2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3AC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772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5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10B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33B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5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E6D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A24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03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F4B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198</w:t>
            </w:r>
          </w:p>
        </w:tc>
      </w:tr>
      <w:tr w:rsidR="00B74817" w:rsidRPr="00B74817" w14:paraId="0E90E924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F56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ETER_injur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F61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88E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117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6B2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6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B93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AC2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FB3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122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18F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CD0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F40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67</w:t>
            </w:r>
          </w:p>
        </w:tc>
      </w:tr>
      <w:tr w:rsidR="00B74817" w:rsidRPr="00B74817" w14:paraId="0372954A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B99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V_injur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691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4B2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44A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9B1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DF6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22E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BF2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377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DDD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66C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CD1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707</w:t>
            </w:r>
          </w:p>
        </w:tc>
      </w:tr>
      <w:tr w:rsidR="00B74817" w:rsidRPr="00B74817" w14:paraId="2F2AFB93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ED6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versio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969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6F2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29D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2FD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2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579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522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D6F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CD6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8BB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8DC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C34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961</w:t>
            </w:r>
          </w:p>
        </w:tc>
      </w:tr>
      <w:tr w:rsidR="00B74817" w:rsidRPr="00B74817" w14:paraId="16998EA2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84A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toperative complicatio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067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9AA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07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460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E96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4.47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3DF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7BF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0.53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0FF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45C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.16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D55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094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5.1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C15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006</w:t>
            </w:r>
          </w:p>
        </w:tc>
      </w:tr>
      <w:tr w:rsidR="00B74817" w:rsidRPr="00B74817" w14:paraId="4142CD21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8B8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VE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C07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69D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89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A04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2EA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.65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010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530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.26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E37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3C7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63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CBB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280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.09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8A5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B74817" w:rsidRPr="00B74817" w14:paraId="493ACE5A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3F6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PSI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540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533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A52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393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8C0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F5D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9C5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4C4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4E0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993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CD0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1141711F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24B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T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62E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A4F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4D0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FED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A7D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A09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18B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30B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C45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C14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96C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31AAFEEA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77A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F_DISCH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D66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D32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C0C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7A3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41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679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EC9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16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498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C1F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63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1FB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44A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03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1D2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977</w:t>
            </w:r>
          </w:p>
        </w:tc>
      </w:tr>
      <w:tr w:rsidR="00B74817" w:rsidRPr="00B74817" w14:paraId="4DA2074F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351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F_90D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9F2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B00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936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72F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2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4F7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502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F70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96B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8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D0A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E05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75B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819</w:t>
            </w:r>
          </w:p>
        </w:tc>
      </w:tr>
      <w:tr w:rsidR="00B74817" w:rsidRPr="00B74817" w14:paraId="18CCCD31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380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KI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D4E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BD5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7BC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E60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232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B17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E65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75B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CCB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5D2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5E6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37043A69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806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NEUM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F03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514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FE7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1E7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4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F79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9B2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D04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0F7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F48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2CD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19A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493</w:t>
            </w:r>
          </w:p>
        </w:tc>
      </w:tr>
      <w:tr w:rsidR="00B74817" w:rsidRPr="00B74817" w14:paraId="321C6C49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B0D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EU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70F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4CD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5B7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1CF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4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604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C21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6E0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F60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3AD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6BE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0A4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493</w:t>
            </w:r>
          </w:p>
        </w:tc>
      </w:tr>
      <w:tr w:rsidR="00B74817" w:rsidRPr="00B74817" w14:paraId="798DD721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F73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UNDIN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233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E93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F27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934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2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9D1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C80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A47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111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B79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FF5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288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961</w:t>
            </w:r>
          </w:p>
        </w:tc>
      </w:tr>
      <w:tr w:rsidR="00B74817" w:rsidRPr="00B74817" w14:paraId="534D99A7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FD6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G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5DC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CE6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AAC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47E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E1F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2B5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2AD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D86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57F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6E9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D5D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707</w:t>
            </w:r>
          </w:p>
        </w:tc>
      </w:tr>
      <w:tr w:rsidR="00B74817" w:rsidRPr="00B74817" w14:paraId="4B789249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76A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M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EBF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FE4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CA2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2A7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2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01D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CE2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611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A98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233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DA6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85E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961</w:t>
            </w:r>
          </w:p>
        </w:tc>
      </w:tr>
      <w:tr w:rsidR="00B74817" w:rsidRPr="00B74817" w14:paraId="78DAB243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CA2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UTI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B0A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F42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659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1B6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2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334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1EF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A53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5E1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5ED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1B3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685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753</w:t>
            </w:r>
          </w:p>
        </w:tc>
      </w:tr>
      <w:tr w:rsidR="00B74817" w:rsidRPr="00B74817" w14:paraId="2F2CE699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9A7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P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B74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DB0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9D8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A25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2E2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875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969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BAE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210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FAD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AFC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5480EDF6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4BF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SCES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B23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3C7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CD2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7F6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6BD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6C3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5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D0D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D30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5DE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4C4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AA2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214</w:t>
            </w:r>
          </w:p>
        </w:tc>
      </w:tr>
      <w:tr w:rsidR="00B74817" w:rsidRPr="00B74817" w14:paraId="39C8B7B8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C9C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STUL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1E0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94E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C33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433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281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E02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855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3B2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DCA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915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B528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776575C2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CEC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UNDDIS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A13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549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76B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8F1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311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A50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ED4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1C9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8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2F4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009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.0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F5C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425</w:t>
            </w:r>
          </w:p>
        </w:tc>
      </w:tr>
      <w:tr w:rsidR="00B74817" w:rsidRPr="00B74817" w14:paraId="3396107A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829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CD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E972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874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09A9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61D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6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B5C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F3E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BA5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77D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8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8A0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8E5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020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831</w:t>
            </w:r>
          </w:p>
        </w:tc>
      </w:tr>
      <w:tr w:rsidR="00B74817" w:rsidRPr="00B74817" w14:paraId="64583B5E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DFCE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GFAIL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A04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9CD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3CB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63C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38E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187B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138F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058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F45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81B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55D3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74817" w:rsidRPr="00B74817" w14:paraId="3988F357" w14:textId="77777777" w:rsidTr="00B74817">
        <w:trPr>
          <w:trHeight w:val="360"/>
        </w:trPr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A7C70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EOTHER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48EC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5798C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0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4DE3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E4644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32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A677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FDBA7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5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A81F1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7C015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2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0D50D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A0B06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03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59A9A" w14:textId="77777777" w:rsidR="00B74817" w:rsidRPr="00B74817" w:rsidRDefault="00B74817" w:rsidP="00B7481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74817">
              <w:rPr>
                <w:rFonts w:ascii="Times New Roman" w:eastAsia="맑은 고딕" w:hAnsi="Times New Roman" w:cs="Times New Roman"/>
                <w:kern w:val="0"/>
                <w:szCs w:val="20"/>
              </w:rPr>
              <w:t>0.593</w:t>
            </w:r>
          </w:p>
        </w:tc>
      </w:tr>
    </w:tbl>
    <w:p w14:paraId="09CAF20C" w14:textId="09A21DAF" w:rsidR="00A7002D" w:rsidRPr="00B74817" w:rsidRDefault="00B74817" w:rsidP="00A7002D">
      <w:pPr>
        <w:spacing w:line="240" w:lineRule="auto"/>
        <w:rPr>
          <w:rFonts w:ascii="Times New Roman" w:hAnsi="Times New Roman" w:cs="Times New Roman"/>
          <w:szCs w:val="20"/>
        </w:rPr>
      </w:pPr>
      <w:r w:rsidRPr="00B74817">
        <w:rPr>
          <w:rFonts w:ascii="Times New Roman" w:hAnsi="Times New Roman" w:cs="Times New Roman"/>
          <w:szCs w:val="20"/>
        </w:rPr>
        <w:t>SD, standard deviation; RS, robot-assisted surgery group; LS, conventional laparoscopic surgery group; EBL, estimated blood loss; VTE, venous thromboembolism; AKI, acute kidney injury; UTI, urinary tract infection; Hb, hemoglobin; VCD, vocal cord dysfunction</w:t>
      </w:r>
      <w:r w:rsidR="00A7002D">
        <w:rPr>
          <w:rFonts w:ascii="Times New Roman" w:hAnsi="Times New Roman" w:cs="Times New Roman"/>
          <w:szCs w:val="20"/>
        </w:rPr>
        <w:t>:</w:t>
      </w:r>
      <w:r w:rsidR="00A7002D">
        <w:rPr>
          <w:rFonts w:ascii="Times New Roman" w:hAnsi="Times New Roman" w:cs="Times New Roman"/>
          <w:szCs w:val="20"/>
        </w:rPr>
        <w:t xml:space="preserve"> *</w:t>
      </w:r>
      <w:r w:rsidR="00A7002D" w:rsidRPr="00B74817">
        <w:rPr>
          <w:rFonts w:ascii="Times New Roman" w:eastAsia="맑은 고딕" w:hAnsi="Times New Roman" w:cs="Times New Roman"/>
          <w:color w:val="000000"/>
          <w:kern w:val="0"/>
          <w:szCs w:val="20"/>
        </w:rPr>
        <w:t>Single port Robot-assisted</w:t>
      </w:r>
      <w:r w:rsidR="00A7002D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group includes both </w:t>
      </w:r>
      <w:r w:rsidR="00A7002D" w:rsidRPr="004857EF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da Vinci Xi® Single-site® Technology and </w:t>
      </w:r>
      <w:r w:rsidR="00A7002D">
        <w:rPr>
          <w:rFonts w:ascii="Times New Roman" w:eastAsia="맑은 고딕" w:hAnsi="Times New Roman" w:cs="Times New Roman"/>
          <w:color w:val="000000"/>
          <w:kern w:val="0"/>
          <w:szCs w:val="20"/>
        </w:rPr>
        <w:t>d</w:t>
      </w:r>
      <w:r w:rsidR="00A7002D" w:rsidRPr="004857EF">
        <w:rPr>
          <w:rFonts w:ascii="Times New Roman" w:eastAsia="맑은 고딕" w:hAnsi="Times New Roman" w:cs="Times New Roman"/>
          <w:color w:val="000000"/>
          <w:kern w:val="0"/>
          <w:szCs w:val="20"/>
        </w:rPr>
        <w:t>a Vinci SP® system</w:t>
      </w:r>
    </w:p>
    <w:p w14:paraId="3C5FE892" w14:textId="49B46B1C" w:rsidR="00B74817" w:rsidRPr="00A7002D" w:rsidRDefault="00B74817" w:rsidP="00B74817">
      <w:pPr>
        <w:spacing w:line="240" w:lineRule="auto"/>
        <w:rPr>
          <w:rFonts w:ascii="Times New Roman" w:hAnsi="Times New Roman" w:cs="Times New Roman"/>
          <w:szCs w:val="20"/>
        </w:rPr>
      </w:pPr>
    </w:p>
    <w:p w14:paraId="6C90E5FF" w14:textId="77777777" w:rsidR="007F7098" w:rsidRDefault="00B74817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2855B837" w14:textId="76A2797C" w:rsidR="007F7098" w:rsidRDefault="008A530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8A5302">
        <w:rPr>
          <w:rFonts w:ascii="Times New Roman" w:hAnsi="Times New Roman" w:cs="Times New Roman"/>
          <w:szCs w:val="20"/>
        </w:rPr>
        <w:lastRenderedPageBreak/>
        <w:t>Supplement Table 5. Detailed Grade 3 postoperative complication</w:t>
      </w:r>
    </w:p>
    <w:tbl>
      <w:tblPr>
        <w:tblW w:w="12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0"/>
        <w:gridCol w:w="944"/>
        <w:gridCol w:w="560"/>
        <w:gridCol w:w="3480"/>
        <w:gridCol w:w="560"/>
        <w:gridCol w:w="3476"/>
        <w:gridCol w:w="560"/>
        <w:gridCol w:w="1060"/>
      </w:tblGrid>
      <w:tr w:rsidR="007F7098" w:rsidRPr="007F7098" w14:paraId="44F0645A" w14:textId="77777777" w:rsidTr="007F7098">
        <w:trPr>
          <w:trHeight w:val="828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D414D" w14:textId="77777777" w:rsidR="007F7098" w:rsidRPr="007F7098" w:rsidRDefault="007F7098" w:rsidP="007F70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EE371" w14:textId="77777777" w:rsidR="007F7098" w:rsidRPr="007F7098" w:rsidRDefault="007F7098" w:rsidP="007F70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003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82FEE" w14:textId="77777777" w:rsidR="007F7098" w:rsidRPr="007F7098" w:rsidRDefault="007F7098" w:rsidP="007F70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39B0C" w14:textId="77777777" w:rsidR="007F7098" w:rsidRPr="007F7098" w:rsidRDefault="007F7098" w:rsidP="007F70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paroscopy</w:t>
            </w: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551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FF02F" w14:textId="77777777" w:rsidR="007F7098" w:rsidRPr="007F7098" w:rsidRDefault="007F7098" w:rsidP="007F70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DDFDC" w14:textId="77777777" w:rsidR="007F7098" w:rsidRPr="007F7098" w:rsidRDefault="007F7098" w:rsidP="007F70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bot-assisted</w:t>
            </w: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452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2023E" w14:textId="77777777" w:rsidR="007F7098" w:rsidRPr="007F7098" w:rsidRDefault="007F7098" w:rsidP="007F70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E02A" w14:textId="77777777" w:rsidR="007F7098" w:rsidRPr="007F7098" w:rsidRDefault="007F7098" w:rsidP="007F70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7F7098" w:rsidRPr="007F7098" w14:paraId="0C351E22" w14:textId="77777777" w:rsidTr="007F7098">
        <w:trPr>
          <w:trHeight w:val="34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BA45" w14:textId="77777777" w:rsidR="007F7098" w:rsidRPr="007F7098" w:rsidRDefault="007F7098" w:rsidP="007F70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de 3 complica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4C049" w14:textId="77777777" w:rsidR="007F7098" w:rsidRPr="007F7098" w:rsidRDefault="007F7098" w:rsidP="007F70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747B" w14:textId="77777777" w:rsidR="007F7098" w:rsidRPr="007F7098" w:rsidRDefault="007F7098" w:rsidP="007F70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0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E62DB" w14:textId="77777777" w:rsidR="007F7098" w:rsidRPr="007F7098" w:rsidRDefault="007F7098" w:rsidP="007F70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3530A" w14:textId="77777777" w:rsidR="007F7098" w:rsidRPr="007F7098" w:rsidRDefault="007F7098" w:rsidP="007F70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0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55430" w14:textId="77777777" w:rsidR="007F7098" w:rsidRPr="007F7098" w:rsidRDefault="007F7098" w:rsidP="007F70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BA010" w14:textId="77777777" w:rsidR="007F7098" w:rsidRPr="007F7098" w:rsidRDefault="007F7098" w:rsidP="007F70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0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4B7E" w14:textId="77777777" w:rsidR="007F7098" w:rsidRPr="007F7098" w:rsidRDefault="007F7098" w:rsidP="007F709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5</w:t>
            </w:r>
          </w:p>
        </w:tc>
      </w:tr>
      <w:tr w:rsidR="007F7098" w:rsidRPr="007F7098" w14:paraId="79C6F0C5" w14:textId="77777777" w:rsidTr="007F7098">
        <w:trPr>
          <w:trHeight w:val="1836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1AD7B" w14:textId="77777777" w:rsidR="007F7098" w:rsidRPr="007F7098" w:rsidRDefault="007F7098" w:rsidP="007F70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tailed complicatio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92B30" w14:textId="77777777" w:rsidR="007F7098" w:rsidRPr="007F7098" w:rsidRDefault="007F7098" w:rsidP="007F70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7F7098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AB2AB" w14:textId="77777777" w:rsidR="007F7098" w:rsidRPr="007F7098" w:rsidRDefault="007F7098" w:rsidP="007F70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7F7098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A528FC" w14:textId="6D6061C3" w:rsidR="007F7098" w:rsidRPr="000D7124" w:rsidRDefault="007F7098" w:rsidP="000D71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D7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*Vault </w:t>
            </w:r>
            <w:r w:rsidR="000D7124" w:rsidRPr="000D7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hiscence</w:t>
            </w:r>
            <w:r w:rsidRPr="000D7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n=1)</w:t>
            </w:r>
            <w:r w:rsidRPr="000D7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*Vagin</w:t>
            </w:r>
            <w:r w:rsidR="008A5302" w:rsidRPr="000D7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0D7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 vault bleeding (n=2) </w:t>
            </w:r>
            <w:r w:rsidRPr="000D7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*Ureter inj</w:t>
            </w:r>
            <w:r w:rsidR="000D7124" w:rsidRPr="000D7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</w:t>
            </w:r>
            <w:r w:rsidRPr="000D7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y (n=2)</w:t>
            </w:r>
            <w:r w:rsidRPr="000D7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*Postoperative intraabdominal bleeding (n=2)</w:t>
            </w:r>
            <w:r w:rsidRPr="000D7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*Pneumothorax (n=1)</w:t>
            </w:r>
            <w:r w:rsidRPr="000D712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*Lymphocele (n=1)</w:t>
            </w:r>
          </w:p>
        </w:tc>
        <w:tc>
          <w:tcPr>
            <w:tcW w:w="4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21FD86" w14:textId="2324ACC4" w:rsidR="007F7098" w:rsidRPr="007F7098" w:rsidRDefault="007F7098" w:rsidP="007F70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*Vault </w:t>
            </w:r>
            <w:r w:rsidR="000D7124"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hiscence</w:t>
            </w: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n=2)</w:t>
            </w: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*Operative site hernia (n=1)</w:t>
            </w: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*Operative site rupture (n=2)</w:t>
            </w: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*Bladder rupture (n=1)</w:t>
            </w:r>
            <w:r w:rsidRPr="007F7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*Rectal perforation (n=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7DD70" w14:textId="77777777" w:rsidR="007F7098" w:rsidRPr="007F7098" w:rsidRDefault="007F7098" w:rsidP="007F70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7F7098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6B991B2F" w14:textId="0DD465E5" w:rsidR="007F7098" w:rsidRDefault="007F7098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22B8741B" w14:textId="010E3AF8" w:rsidR="00B74817" w:rsidRDefault="00B74817" w:rsidP="00B74817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 xml:space="preserve">Supplement </w:t>
      </w:r>
      <w:r>
        <w:rPr>
          <w:rFonts w:ascii="Times New Roman" w:hAnsi="Times New Roman" w:cs="Times New Roman" w:hint="eastAsia"/>
          <w:szCs w:val="20"/>
        </w:rPr>
        <w:t>F</w:t>
      </w:r>
      <w:r>
        <w:rPr>
          <w:rFonts w:ascii="Times New Roman" w:hAnsi="Times New Roman" w:cs="Times New Roman"/>
          <w:szCs w:val="20"/>
        </w:rPr>
        <w:t>igure 1.</w:t>
      </w:r>
      <w:r w:rsidR="00947015">
        <w:rPr>
          <w:rFonts w:ascii="Times New Roman" w:hAnsi="Times New Roman" w:cs="Times New Roman"/>
          <w:szCs w:val="20"/>
        </w:rPr>
        <w:t xml:space="preserve"> </w:t>
      </w:r>
      <w:r w:rsidR="00E2629C">
        <w:rPr>
          <w:rFonts w:ascii="Times New Roman" w:hAnsi="Times New Roman" w:cs="Times New Roman"/>
          <w:szCs w:val="20"/>
        </w:rPr>
        <w:t xml:space="preserve">Disease-free survival and overall survival in </w:t>
      </w:r>
      <w:r w:rsidR="00522103">
        <w:rPr>
          <w:rFonts w:ascii="Times New Roman" w:hAnsi="Times New Roman" w:cs="Times New Roman"/>
          <w:szCs w:val="20"/>
        </w:rPr>
        <w:t>mLS, sLS, mRS, and sRS groups.</w:t>
      </w:r>
    </w:p>
    <w:p w14:paraId="341B5F64" w14:textId="4D554EA7" w:rsidR="00337507" w:rsidRDefault="00947015" w:rsidP="00337507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5CB73156" wp14:editId="00BC1060">
            <wp:extent cx="8697595" cy="3077845"/>
            <wp:effectExtent l="0" t="0" r="8255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BCBFB" w14:textId="2D5B6368" w:rsidR="00743072" w:rsidRPr="00B74817" w:rsidRDefault="008A73D9" w:rsidP="00743072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kern w:val="0"/>
          <w:szCs w:val="20"/>
        </w:rPr>
        <w:t>m</w:t>
      </w:r>
      <w:r w:rsidR="00947015" w:rsidRPr="00947015">
        <w:rPr>
          <w:rFonts w:ascii="Times New Roman" w:hAnsi="Times New Roman" w:cs="Times New Roman"/>
          <w:kern w:val="0"/>
          <w:szCs w:val="20"/>
        </w:rPr>
        <w:t>LS. Multiport Laparoscopy; sLS, Single port Laparoscopy; mRS, Multiport Robot-assisted; sRS, Single port Robot-assisted</w:t>
      </w:r>
      <w:r w:rsidR="00743072">
        <w:rPr>
          <w:rFonts w:ascii="Times New Roman" w:hAnsi="Times New Roman" w:cs="Times New Roman"/>
          <w:kern w:val="0"/>
          <w:szCs w:val="20"/>
        </w:rPr>
        <w:t>*</w:t>
      </w:r>
      <w:r w:rsidR="00743072">
        <w:rPr>
          <w:rFonts w:ascii="Times New Roman" w:hAnsi="Times New Roman" w:cs="Times New Roman"/>
          <w:szCs w:val="20"/>
        </w:rPr>
        <w:t xml:space="preserve">; </w:t>
      </w:r>
      <w:r w:rsidR="00743072" w:rsidRPr="00B74817">
        <w:rPr>
          <w:rFonts w:ascii="Times New Roman" w:eastAsia="맑은 고딕" w:hAnsi="Times New Roman" w:cs="Times New Roman"/>
          <w:color w:val="000000"/>
          <w:kern w:val="0"/>
          <w:szCs w:val="20"/>
        </w:rPr>
        <w:t>Single port Robot-assisted</w:t>
      </w:r>
      <w:r w:rsidR="00743072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group includes both </w:t>
      </w:r>
      <w:r w:rsidR="00743072" w:rsidRPr="004857EF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da Vinci Xi® Single-site® Technology and </w:t>
      </w:r>
      <w:r w:rsidR="00743072">
        <w:rPr>
          <w:rFonts w:ascii="Times New Roman" w:eastAsia="맑은 고딕" w:hAnsi="Times New Roman" w:cs="Times New Roman"/>
          <w:color w:val="000000"/>
          <w:kern w:val="0"/>
          <w:szCs w:val="20"/>
        </w:rPr>
        <w:t>d</w:t>
      </w:r>
      <w:r w:rsidR="00743072" w:rsidRPr="004857EF">
        <w:rPr>
          <w:rFonts w:ascii="Times New Roman" w:eastAsia="맑은 고딕" w:hAnsi="Times New Roman" w:cs="Times New Roman"/>
          <w:color w:val="000000"/>
          <w:kern w:val="0"/>
          <w:szCs w:val="20"/>
        </w:rPr>
        <w:t>a Vinci SP® system</w:t>
      </w:r>
    </w:p>
    <w:p w14:paraId="6E2C587E" w14:textId="166D08EB" w:rsidR="00337507" w:rsidRPr="00743072" w:rsidRDefault="00337507" w:rsidP="00947015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</w:p>
    <w:sectPr w:rsidR="00337507" w:rsidRPr="00743072" w:rsidSect="00B7481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8CCC6" w14:textId="77777777" w:rsidR="007C3396" w:rsidRDefault="007C3396" w:rsidP="007F7098">
      <w:pPr>
        <w:spacing w:after="0" w:line="240" w:lineRule="auto"/>
      </w:pPr>
      <w:r>
        <w:separator/>
      </w:r>
    </w:p>
  </w:endnote>
  <w:endnote w:type="continuationSeparator" w:id="0">
    <w:p w14:paraId="0EB1845A" w14:textId="77777777" w:rsidR="007C3396" w:rsidRDefault="007C3396" w:rsidP="007F7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6E105" w14:textId="77777777" w:rsidR="007C3396" w:rsidRDefault="007C3396" w:rsidP="007F7098">
      <w:pPr>
        <w:spacing w:after="0" w:line="240" w:lineRule="auto"/>
      </w:pPr>
      <w:r>
        <w:separator/>
      </w:r>
    </w:p>
  </w:footnote>
  <w:footnote w:type="continuationSeparator" w:id="0">
    <w:p w14:paraId="4893527C" w14:textId="77777777" w:rsidR="007C3396" w:rsidRDefault="007C3396" w:rsidP="007F70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8B2790"/>
    <w:multiLevelType w:val="hybridMultilevel"/>
    <w:tmpl w:val="E5A2064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3591655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817"/>
    <w:rsid w:val="000D7124"/>
    <w:rsid w:val="002E7252"/>
    <w:rsid w:val="00337507"/>
    <w:rsid w:val="0038195B"/>
    <w:rsid w:val="004857EF"/>
    <w:rsid w:val="00522103"/>
    <w:rsid w:val="00743072"/>
    <w:rsid w:val="007C3396"/>
    <w:rsid w:val="007F7098"/>
    <w:rsid w:val="0081324E"/>
    <w:rsid w:val="008A5302"/>
    <w:rsid w:val="008A73D9"/>
    <w:rsid w:val="00947015"/>
    <w:rsid w:val="00A7002D"/>
    <w:rsid w:val="00B74817"/>
    <w:rsid w:val="00BC0A68"/>
    <w:rsid w:val="00E2629C"/>
    <w:rsid w:val="00E508EB"/>
    <w:rsid w:val="00F3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7E595E"/>
  <w15:chartTrackingRefBased/>
  <w15:docId w15:val="{DE4F44B7-79EB-4A67-9429-6353D99F0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70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F7098"/>
  </w:style>
  <w:style w:type="paragraph" w:styleId="a4">
    <w:name w:val="footer"/>
    <w:basedOn w:val="a"/>
    <w:link w:val="Char0"/>
    <w:uiPriority w:val="99"/>
    <w:unhideWhenUsed/>
    <w:rsid w:val="007F70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F7098"/>
  </w:style>
  <w:style w:type="paragraph" w:styleId="a5">
    <w:name w:val="List Paragraph"/>
    <w:basedOn w:val="a"/>
    <w:uiPriority w:val="34"/>
    <w:qFormat/>
    <w:rsid w:val="000D712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3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8</Pages>
  <Words>1270</Words>
  <Characters>7245</Characters>
  <Application>Microsoft Office Word</Application>
  <DocSecurity>0</DocSecurity>
  <Lines>60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 Jin Eoh</dc:creator>
  <cp:keywords/>
  <dc:description/>
  <cp:lastModifiedBy>어경진(용인)산부인과)</cp:lastModifiedBy>
  <cp:revision>11</cp:revision>
  <dcterms:created xsi:type="dcterms:W3CDTF">2023-01-21T04:58:00Z</dcterms:created>
  <dcterms:modified xsi:type="dcterms:W3CDTF">2023-02-03T10:49:00Z</dcterms:modified>
</cp:coreProperties>
</file>